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00" w:type="dxa"/>
        <w:tblInd w:w="93" w:type="dxa"/>
        <w:tblLook w:val="04A0" w:firstRow="1" w:lastRow="0" w:firstColumn="1" w:lastColumn="0" w:noHBand="0" w:noVBand="1"/>
      </w:tblPr>
      <w:tblGrid>
        <w:gridCol w:w="1839"/>
        <w:gridCol w:w="222"/>
        <w:gridCol w:w="1283"/>
        <w:gridCol w:w="1241"/>
      </w:tblGrid>
      <w:tr w:rsidR="00F4541E" w:rsidRPr="00F4541E" w:rsidTr="00F4541E">
        <w:trPr>
          <w:trHeight w:val="610"/>
        </w:trPr>
        <w:tc>
          <w:tcPr>
            <w:tcW w:w="44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pplementary Table S1. HPV </w:t>
            </w:r>
            <w:proofErr w:type="spellStart"/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stibution</w:t>
            </w:r>
            <w:proofErr w:type="spellEnd"/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CIN1- and CIN2+ </w:t>
            </w:r>
            <w:proofErr w:type="spellStart"/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</w:tr>
      <w:tr w:rsidR="00F4541E" w:rsidRPr="00F4541E" w:rsidTr="00F4541E">
        <w:trPr>
          <w:trHeight w:val="58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V type</w:t>
            </w:r>
          </w:p>
        </w:tc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 1-(%) N=12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 2</w:t>
            </w:r>
            <w:proofErr w:type="gramStart"/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(</w:t>
            </w:r>
            <w:proofErr w:type="gramEnd"/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 N=40</w:t>
            </w:r>
          </w:p>
        </w:tc>
      </w:tr>
      <w:tr w:rsidR="00F4541E" w:rsidRPr="00F4541E" w:rsidTr="00F4541E">
        <w:trPr>
          <w:trHeight w:val="28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V16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6.3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37.5%)</w:t>
            </w:r>
          </w:p>
        </w:tc>
      </w:tr>
      <w:tr w:rsidR="00F4541E" w:rsidRPr="00F4541E" w:rsidTr="00F4541E">
        <w:trPr>
          <w:trHeight w:val="28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V18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6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</w:tr>
      <w:tr w:rsidR="00F4541E" w:rsidRPr="00F4541E" w:rsidTr="00F4541E">
        <w:trPr>
          <w:trHeight w:val="28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V33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5.0%)</w:t>
            </w:r>
          </w:p>
        </w:tc>
      </w:tr>
      <w:tr w:rsidR="00F4541E" w:rsidRPr="00F4541E" w:rsidTr="00F4541E">
        <w:trPr>
          <w:trHeight w:val="28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V58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.4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5.0%)</w:t>
            </w:r>
          </w:p>
        </w:tc>
      </w:tr>
      <w:tr w:rsidR="00F4541E" w:rsidRPr="00F4541E" w:rsidTr="00F4541E">
        <w:trPr>
          <w:trHeight w:val="280"/>
        </w:trPr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PV18 and HPV33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8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</w:tr>
      <w:tr w:rsidR="00F4541E" w:rsidRPr="00F4541E" w:rsidTr="00F4541E">
        <w:trPr>
          <w:trHeight w:val="28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V45 and HPV58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8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</w:tr>
      <w:tr w:rsidR="00F4541E" w:rsidRPr="00F4541E" w:rsidTr="00F4541E">
        <w:trPr>
          <w:trHeight w:val="28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V52 and HPV58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2.5%)</w:t>
            </w:r>
          </w:p>
        </w:tc>
        <w:bookmarkStart w:id="0" w:name="_GoBack"/>
        <w:bookmarkEnd w:id="0"/>
      </w:tr>
      <w:tr w:rsidR="00F4541E" w:rsidRPr="00F4541E" w:rsidTr="00F4541E">
        <w:trPr>
          <w:trHeight w:val="28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V52 and HPV82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1E" w:rsidRPr="00F4541E" w:rsidRDefault="00F4541E" w:rsidP="00F45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2.5%)</w:t>
            </w:r>
          </w:p>
        </w:tc>
      </w:tr>
      <w:tr w:rsidR="00F4541E" w:rsidRPr="00F4541E" w:rsidTr="00F4541E">
        <w:trPr>
          <w:trHeight w:val="550"/>
        </w:trPr>
        <w:tc>
          <w:tcPr>
            <w:tcW w:w="44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: CIN, cervical intraepithelial neoplasia; HPV, human papillomavirus.</w:t>
            </w:r>
          </w:p>
        </w:tc>
      </w:tr>
      <w:tr w:rsidR="00F4541E" w:rsidRPr="00F4541E" w:rsidTr="00F4541E">
        <w:trPr>
          <w:trHeight w:val="560"/>
        </w:trPr>
        <w:tc>
          <w:tcPr>
            <w:tcW w:w="4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41E" w:rsidRPr="00F4541E" w:rsidRDefault="00F4541E" w:rsidP="00F45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  <w:r w:rsidRPr="00F454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N1- included normal cervical epithelium and CIN1; CIN2+ included CIN2 and CIN3.</w:t>
            </w:r>
          </w:p>
        </w:tc>
      </w:tr>
    </w:tbl>
    <w:p w:rsidR="00F4541E" w:rsidRDefault="00F4541E">
      <w:pPr>
        <w:sectPr w:rsidR="00F4541E" w:rsidSect="00F454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4541E" w:rsidRDefault="00F4541E"/>
    <w:tbl>
      <w:tblPr>
        <w:tblW w:w="13968" w:type="dxa"/>
        <w:tblInd w:w="93" w:type="dxa"/>
        <w:tblLook w:val="04A0" w:firstRow="1" w:lastRow="0" w:firstColumn="1" w:lastColumn="0" w:noHBand="0" w:noVBand="1"/>
      </w:tblPr>
      <w:tblGrid>
        <w:gridCol w:w="1681"/>
        <w:gridCol w:w="976"/>
        <w:gridCol w:w="1030"/>
        <w:gridCol w:w="1848"/>
        <w:gridCol w:w="2162"/>
        <w:gridCol w:w="222"/>
        <w:gridCol w:w="1281"/>
        <w:gridCol w:w="1281"/>
        <w:gridCol w:w="1743"/>
        <w:gridCol w:w="1744"/>
      </w:tblGrid>
      <w:tr w:rsidR="001D1EE4" w:rsidRPr="001D1EE4" w:rsidTr="001D1EE4">
        <w:trPr>
          <w:trHeight w:val="390"/>
        </w:trPr>
        <w:tc>
          <w:tcPr>
            <w:tcW w:w="139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EE4" w:rsidRPr="001D1EE4" w:rsidRDefault="00A443A7" w:rsidP="001D1E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Table S</w:t>
            </w:r>
            <w:r w:rsidR="00F4541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1D1EE4"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The associations between </w:t>
            </w:r>
            <w:r w:rsidR="001D1EE4" w:rsidRPr="001D1EE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1D1EE4"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rvical mucosa community type </w:t>
            </w:r>
            <w:r w:rsid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d CIN or HPV status </w:t>
            </w:r>
            <w:r w:rsidR="001D1EE4"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mong 166 women in China. </w:t>
            </w:r>
          </w:p>
        </w:tc>
      </w:tr>
      <w:tr w:rsidR="001D1EE4" w:rsidRPr="001D1EE4" w:rsidTr="001D1EE4">
        <w:trPr>
          <w:gridAfter w:val="1"/>
          <w:wAfter w:w="1744" w:type="dxa"/>
          <w:trHeight w:val="600"/>
        </w:trPr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munity type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 1-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 2+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rect OR,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95% CI)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rect OR,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95% CI)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1EE4" w:rsidRPr="001D1EE4" w:rsidRDefault="001D1EE4" w:rsidP="001D1EE4">
            <w:pPr>
              <w:widowControl/>
              <w:ind w:leftChars="-102" w:left="-21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V negative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 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V positive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R, 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95% CI)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1D1EE4" w:rsidRPr="001D1EE4" w:rsidTr="00A443A7">
        <w:trPr>
          <w:gridAfter w:val="1"/>
          <w:wAfter w:w="1744" w:type="dxa"/>
          <w:trHeight w:val="28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</w:tr>
      <w:tr w:rsidR="001D1EE4" w:rsidRPr="001D1EE4" w:rsidTr="00A443A7">
        <w:trPr>
          <w:gridAfter w:val="1"/>
          <w:wAfter w:w="1744" w:type="dxa"/>
          <w:trHeight w:val="28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 (0.63, 15.35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 (0.32, 1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 (0.08, 1.69)</w:t>
            </w:r>
          </w:p>
        </w:tc>
      </w:tr>
      <w:tr w:rsidR="001D1EE4" w:rsidRPr="001D1EE4" w:rsidTr="00A443A7">
        <w:trPr>
          <w:gridAfter w:val="1"/>
          <w:wAfter w:w="1744" w:type="dxa"/>
          <w:trHeight w:val="28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 (0.32, 2.8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 (0.63, 1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 (0.33, 3.59)</w:t>
            </w:r>
          </w:p>
        </w:tc>
      </w:tr>
      <w:tr w:rsidR="001D1EE4" w:rsidRPr="001D1EE4" w:rsidTr="00A443A7">
        <w:trPr>
          <w:gridAfter w:val="1"/>
          <w:wAfter w:w="1744" w:type="dxa"/>
          <w:trHeight w:val="280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 (0.55, 5.04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 (0.60, 1.7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 (0.31, 3.45)</w:t>
            </w:r>
          </w:p>
        </w:tc>
      </w:tr>
      <w:tr w:rsidR="001D1EE4" w:rsidRPr="001D1EE4" w:rsidTr="00A443A7">
        <w:trPr>
          <w:gridAfter w:val="1"/>
          <w:wAfter w:w="1744" w:type="dxa"/>
          <w:trHeight w:val="280"/>
        </w:trPr>
        <w:tc>
          <w:tcPr>
            <w:tcW w:w="1222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bbreviations: CIN, cervical intraepithelial neoplasia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PV, human papillomavirus; OR, 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ds ratios; CI, confidence interval.</w:t>
            </w:r>
          </w:p>
        </w:tc>
      </w:tr>
      <w:tr w:rsidR="001D1EE4" w:rsidRPr="001D1EE4" w:rsidTr="00A443A7">
        <w:trPr>
          <w:gridAfter w:val="1"/>
          <w:wAfter w:w="1744" w:type="dxa"/>
          <w:trHeight w:val="320"/>
        </w:trPr>
        <w:tc>
          <w:tcPr>
            <w:tcW w:w="122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Default="001D1EE4" w:rsidP="001D1E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N1- included normal cervical epithelium and CIN1; CIN2+ included CIN2 and CIN3. </w:t>
            </w:r>
          </w:p>
          <w:p w:rsidR="001D1EE4" w:rsidRPr="001D1EE4" w:rsidRDefault="001D1EE4" w:rsidP="001D1E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and 95% CI were estimated by parametric regression models adjusted for age, and CIN status and HPV status were outcome and mediator variables, respectively.</w:t>
            </w:r>
          </w:p>
        </w:tc>
      </w:tr>
      <w:tr w:rsidR="001D1EE4" w:rsidRPr="001D1EE4" w:rsidTr="00A443A7">
        <w:trPr>
          <w:gridAfter w:val="1"/>
          <w:wAfter w:w="1744" w:type="dxa"/>
          <w:trHeight w:val="320"/>
        </w:trPr>
        <w:tc>
          <w:tcPr>
            <w:tcW w:w="122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E4" w:rsidRPr="001D1EE4" w:rsidRDefault="001D1EE4" w:rsidP="001D1E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gramEnd"/>
            <w:r w:rsidRPr="001D1E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Rs with 95% CIs were adjusted using a bootstrap method with 1,000 resamples.</w:t>
            </w:r>
          </w:p>
        </w:tc>
      </w:tr>
    </w:tbl>
    <w:p w:rsidR="008839AB" w:rsidRPr="001D1EE4" w:rsidRDefault="00C7358A"/>
    <w:sectPr w:rsidR="008839AB" w:rsidRPr="001D1EE4" w:rsidSect="00F454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358A" w:rsidRDefault="00C7358A" w:rsidP="00A443A7">
      <w:r>
        <w:separator/>
      </w:r>
    </w:p>
  </w:endnote>
  <w:endnote w:type="continuationSeparator" w:id="0">
    <w:p w:rsidR="00C7358A" w:rsidRDefault="00C7358A" w:rsidP="00A44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358A" w:rsidRDefault="00C7358A" w:rsidP="00A443A7">
      <w:r>
        <w:separator/>
      </w:r>
    </w:p>
  </w:footnote>
  <w:footnote w:type="continuationSeparator" w:id="0">
    <w:p w:rsidR="00C7358A" w:rsidRDefault="00C7358A" w:rsidP="00A44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DAB"/>
    <w:rsid w:val="0004246D"/>
    <w:rsid w:val="001D1EE4"/>
    <w:rsid w:val="009E7494"/>
    <w:rsid w:val="00A42DEB"/>
    <w:rsid w:val="00A443A7"/>
    <w:rsid w:val="00BD5FD0"/>
    <w:rsid w:val="00C71DAB"/>
    <w:rsid w:val="00C7358A"/>
    <w:rsid w:val="00F4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3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3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3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3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3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超亭</dc:creator>
  <cp:keywords/>
  <dc:description/>
  <cp:lastModifiedBy>张超亭</cp:lastModifiedBy>
  <cp:revision>4</cp:revision>
  <dcterms:created xsi:type="dcterms:W3CDTF">2016-05-06T08:15:00Z</dcterms:created>
  <dcterms:modified xsi:type="dcterms:W3CDTF">2016-06-09T03:58:00Z</dcterms:modified>
</cp:coreProperties>
</file>